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10F" w:rsidRPr="00175439" w:rsidRDefault="00175439" w:rsidP="00175439">
      <w:pPr>
        <w:spacing w:after="200" w:line="276" w:lineRule="auto"/>
        <w:jc w:val="both"/>
        <w:rPr>
          <w:rFonts w:ascii="Calibri" w:hAnsi="Calibri"/>
          <w:color w:val="000000"/>
          <w:sz w:val="18"/>
          <w:szCs w:val="20"/>
        </w:rPr>
      </w:pPr>
      <w:r w:rsidRPr="00A121B4">
        <w:rPr>
          <w:rFonts w:ascii="Calibri" w:hAnsi="Calibri"/>
          <w:b/>
          <w:color w:val="000000"/>
          <w:sz w:val="18"/>
          <w:szCs w:val="20"/>
        </w:rPr>
        <w:t>T</w:t>
      </w:r>
      <w:r w:rsidR="00D4510F" w:rsidRPr="00A121B4">
        <w:rPr>
          <w:rFonts w:ascii="Calibri" w:hAnsi="Calibri"/>
          <w:b/>
          <w:color w:val="000000"/>
          <w:sz w:val="18"/>
          <w:szCs w:val="20"/>
        </w:rPr>
        <w:t>able</w:t>
      </w:r>
      <w:r>
        <w:rPr>
          <w:rFonts w:ascii="Calibri" w:hAnsi="Calibri"/>
          <w:b/>
          <w:color w:val="000000"/>
          <w:sz w:val="18"/>
          <w:szCs w:val="20"/>
        </w:rPr>
        <w:t xml:space="preserve"> </w:t>
      </w:r>
      <w:r w:rsidR="00D4510F">
        <w:rPr>
          <w:rFonts w:ascii="Calibri" w:hAnsi="Calibri"/>
          <w:b/>
          <w:color w:val="000000"/>
          <w:sz w:val="18"/>
          <w:szCs w:val="20"/>
        </w:rPr>
        <w:t>S</w:t>
      </w:r>
      <w:r w:rsidR="00D4510F" w:rsidRPr="00A121B4">
        <w:rPr>
          <w:rFonts w:ascii="Calibri" w:hAnsi="Calibri"/>
          <w:b/>
          <w:color w:val="000000"/>
          <w:sz w:val="18"/>
          <w:szCs w:val="20"/>
        </w:rPr>
        <w:t>3</w:t>
      </w:r>
      <w:r w:rsidR="00D4510F" w:rsidRPr="00A121B4">
        <w:rPr>
          <w:rFonts w:ascii="Calibri" w:hAnsi="Calibri"/>
          <w:color w:val="000000"/>
          <w:sz w:val="18"/>
          <w:szCs w:val="20"/>
        </w:rPr>
        <w:t xml:space="preserve"> - All ZREs in EBV genome.</w:t>
      </w:r>
    </w:p>
    <w:p w:rsidR="00D4510F" w:rsidRDefault="00D4510F" w:rsidP="00D4510F">
      <w:pPr>
        <w:jc w:val="center"/>
        <w:rPr>
          <w:rFonts w:eastAsia="Times New Roman"/>
          <w:b/>
          <w:bCs/>
          <w:sz w:val="18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384"/>
        <w:gridCol w:w="1559"/>
      </w:tblGrid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A121B4">
              <w:rPr>
                <w:rFonts w:eastAsia="Times New Roman"/>
                <w:b/>
                <w:bCs/>
                <w:sz w:val="18"/>
                <w:szCs w:val="20"/>
              </w:rPr>
              <w:t>Sequence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A121B4">
              <w:rPr>
                <w:rFonts w:eastAsia="Times New Roman"/>
                <w:b/>
                <w:bCs/>
                <w:sz w:val="18"/>
                <w:szCs w:val="20"/>
              </w:rPr>
              <w:t>Position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6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49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53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80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6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97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2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3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59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94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85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49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99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05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09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1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9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5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29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5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6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84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48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05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1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23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00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1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8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61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2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33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53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73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8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9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6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6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33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40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60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80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81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82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873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875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940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947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06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08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122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133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180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182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24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255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374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394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429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440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487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49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555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56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68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lastRenderedPageBreak/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702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736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74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794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797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86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869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2989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009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044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055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10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104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169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176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296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31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351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36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409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411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47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483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535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562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697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3699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026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054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05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06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063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118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129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134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144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206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27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274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29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448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493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501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580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613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622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623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664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683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T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793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810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82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88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918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98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498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011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02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18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22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231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311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432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44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48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522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561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569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59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597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lastRenderedPageBreak/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600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61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65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674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720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777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79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879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923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5981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012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013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160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270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27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28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309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374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383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425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435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475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490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509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551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56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60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63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64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733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740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743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747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751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753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853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88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89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964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6977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042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077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086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15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214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226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228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233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235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279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15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C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47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60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6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A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74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77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389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2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2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C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27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31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4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80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496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509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53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629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648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778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871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lastRenderedPageBreak/>
              <w:t>TCGC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883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961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98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799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021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092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11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28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5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5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59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16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22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282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30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315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353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371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47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55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567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575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596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612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651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65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665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67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721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805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81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818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828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82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88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891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039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09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01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0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2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56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7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18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215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267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270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343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39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A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400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408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414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463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561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571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695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777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780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78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829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854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860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87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9913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007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03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087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11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155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219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lastRenderedPageBreak/>
              <w:t>T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220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23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251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257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335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46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500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57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65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66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750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791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824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0961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01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018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03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04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05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158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A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164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183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20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204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26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341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356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369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450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521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584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616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632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644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713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73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730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733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748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77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801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877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888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920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96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1987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148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167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173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21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258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444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48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1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62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A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68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70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T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96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T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596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63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63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712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769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80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812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851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854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910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2918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068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lastRenderedPageBreak/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07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120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155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24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A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265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28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29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29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35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41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47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483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489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520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530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55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C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558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590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67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673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735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739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74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822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848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853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861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T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868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940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395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020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34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348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35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41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421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426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487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49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50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504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595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656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75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769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77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86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C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880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913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4982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3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44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53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5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6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094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1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20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35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35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67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80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186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T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27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278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300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304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36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397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47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lastRenderedPageBreak/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545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564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645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653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709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812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G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07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16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32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54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62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G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84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5991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037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084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122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124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126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197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244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294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306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CGT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343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383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43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445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448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452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505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512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536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540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C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55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GTTGC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6363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64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T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710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719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726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760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7701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GCG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864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GTA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874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902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CG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9590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69878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0114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0416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0652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0939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1175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A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1477</w:t>
            </w:r>
          </w:p>
        </w:tc>
      </w:tr>
      <w:tr w:rsidR="00D4510F" w:rsidTr="00D75683">
        <w:tc>
          <w:tcPr>
            <w:tcW w:w="1384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TGACACA</w:t>
            </w:r>
          </w:p>
        </w:tc>
        <w:tc>
          <w:tcPr>
            <w:tcW w:w="1559" w:type="dxa"/>
            <w:vAlign w:val="center"/>
          </w:tcPr>
          <w:p w:rsidR="00D4510F" w:rsidRPr="00A121B4" w:rsidRDefault="00D4510F" w:rsidP="006D22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121B4">
              <w:rPr>
                <w:rFonts w:eastAsia="Times New Roman"/>
                <w:sz w:val="18"/>
                <w:szCs w:val="20"/>
              </w:rPr>
              <w:t>171713</w:t>
            </w:r>
          </w:p>
        </w:tc>
      </w:tr>
    </w:tbl>
    <w:p w:rsidR="00D4510F" w:rsidRPr="00A121B4" w:rsidRDefault="00D4510F" w:rsidP="00D4510F">
      <w:pPr>
        <w:jc w:val="center"/>
        <w:rPr>
          <w:rFonts w:eastAsia="Times New Roman"/>
          <w:b/>
          <w:bCs/>
          <w:sz w:val="18"/>
          <w:szCs w:val="20"/>
        </w:rPr>
        <w:sectPr w:rsidR="00D4510F" w:rsidRPr="00A121B4" w:rsidSect="00A121B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D4510F" w:rsidRPr="00A121B4" w:rsidRDefault="00D4510F" w:rsidP="00D4510F">
      <w:pPr>
        <w:spacing w:after="200" w:line="276" w:lineRule="auto"/>
        <w:jc w:val="both"/>
        <w:rPr>
          <w:rFonts w:ascii="Calibri" w:hAnsi="Calibri"/>
          <w:color w:val="000000"/>
          <w:sz w:val="18"/>
          <w:szCs w:val="20"/>
        </w:rPr>
        <w:sectPr w:rsidR="00D4510F" w:rsidRPr="00A121B4" w:rsidSect="00A121B4">
          <w:type w:val="continuous"/>
          <w:pgSz w:w="11906" w:h="16838"/>
          <w:pgMar w:top="720" w:right="720" w:bottom="720" w:left="720" w:header="708" w:footer="708" w:gutter="0"/>
          <w:cols w:num="4" w:space="709"/>
          <w:docGrid w:linePitch="360"/>
        </w:sectPr>
      </w:pPr>
    </w:p>
    <w:p w:rsidR="004808AB" w:rsidRDefault="00175439"/>
    <w:sectPr w:rsidR="004808AB" w:rsidSect="008A0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4510F"/>
    <w:rsid w:val="00175439"/>
    <w:rsid w:val="008A0A3C"/>
    <w:rsid w:val="00AB0331"/>
    <w:rsid w:val="00D4510F"/>
    <w:rsid w:val="00DE5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0F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082</Words>
  <Characters>6171</Characters>
  <Application>Microsoft Office Word</Application>
  <DocSecurity>0</DocSecurity>
  <Lines>51</Lines>
  <Paragraphs>14</Paragraphs>
  <ScaleCrop>false</ScaleCrop>
  <Company> </Company>
  <LinksUpToDate>false</LinksUpToDate>
  <CharactersWithSpaces>7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2</cp:revision>
  <dcterms:created xsi:type="dcterms:W3CDTF">2011-09-18T12:53:00Z</dcterms:created>
  <dcterms:modified xsi:type="dcterms:W3CDTF">2011-09-18T12:59:00Z</dcterms:modified>
</cp:coreProperties>
</file>